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able S2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kern w:val="0"/>
          <w:sz w:val="18"/>
          <w:szCs w:val="18"/>
        </w:rPr>
        <w:t>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mparison of different gene target subunits in the 3'UTR length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3894"/>
        <w:gridCol w:w="2887"/>
      </w:tblGrid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sue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/Adjusted (tissue expression specificity)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/Adjusted (Degree)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81/0.61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2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80/0.61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7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6/0.61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69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1/0.61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6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3/0.2547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64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eletal muscle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8/0.61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43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s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3/0.3416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70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enta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8/0.18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65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een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8/0.3416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2/0.946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is</w:t>
            </w:r>
          </w:p>
        </w:tc>
        <w:tc>
          <w:tcPr>
            <w:tcW w:w="3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46/0.6180</w:t>
            </w:r>
          </w:p>
        </w:tc>
        <w:tc>
          <w:tcPr>
            <w:tcW w:w="2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8/0.946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mparison of different gene target subunits in the 3'UTR length.</w:t>
      </w:r>
      <w:r>
        <w:rPr>
          <w:rFonts w:cs="Times New Roman" w:ascii="Times New Roman" w:hAnsi="Times New Roman"/>
          <w:sz w:val="18"/>
          <w:szCs w:val="18"/>
        </w:rPr>
        <w:t xml:space="preserve"> The miRNA gene targets were classified into different subunits according to their tissue expression specificity (number of tissues: 1-3, 4-6. 7-9, 10) or degree (Peripheral-A, Peripheral-B, Hub&amp;Super-hub). The 3'UTR length of gene was retrieved from the TargetScan website (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www.targetscan.org/</w:t>
        </w:r>
      </w:hyperlink>
      <w:r>
        <w:rPr>
          <w:rFonts w:cs="Times New Roman" w:ascii="Times New Roman" w:hAnsi="Times New Roman"/>
          <w:sz w:val="18"/>
          <w:szCs w:val="18"/>
        </w:rPr>
        <w:t xml:space="preserve">). The calculation of P-values was based on One-way ANOVA test. The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-values were then adjusted for multiple comparisons using the Benjamini and Hochberg method. There were no statistical significant difference between 3'UTR length means at adjusted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-value = 0.05 regardless of how genes were group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argetscan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2:49:00Z</dcterms:created>
  <dc:creator>微软用户</dc:creator>
  <dc:description/>
  <cp:keywords/>
  <dc:language>en-US</dc:language>
  <cp:lastModifiedBy>微软用户</cp:lastModifiedBy>
  <dcterms:modified xsi:type="dcterms:W3CDTF">2011-09-07T02:51:00Z</dcterms:modified>
  <cp:revision>2</cp:revision>
  <dc:subject/>
  <dc:title/>
</cp:coreProperties>
</file>